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A72D2" w14:textId="0295FEAD" w:rsidR="00482543" w:rsidRPr="003B1D36" w:rsidRDefault="00482543" w:rsidP="000454DB">
      <w:pPr>
        <w:pStyle w:val="Style1"/>
        <w:rPr>
          <w:color w:val="000000" w:themeColor="text1"/>
        </w:rPr>
      </w:pPr>
      <w:bookmarkStart w:id="0" w:name="_Hlk57889715"/>
      <w:r w:rsidRPr="003B1D36">
        <w:rPr>
          <w:color w:val="000000" w:themeColor="text1"/>
        </w:rPr>
        <w:t>Activated T cell-derived exosomal PD-1 attenuates PD-L1</w:t>
      </w:r>
      <w:r w:rsidR="00A5477E">
        <w:rPr>
          <w:color w:val="000000" w:themeColor="text1"/>
        </w:rPr>
        <w:t>-</w:t>
      </w:r>
      <w:r w:rsidRPr="003B1D36">
        <w:rPr>
          <w:color w:val="000000" w:themeColor="text1"/>
        </w:rPr>
        <w:t xml:space="preserve">induced immune dysfunction in triple-negative breast cancer </w:t>
      </w:r>
    </w:p>
    <w:bookmarkEnd w:id="0"/>
    <w:p w14:paraId="57959414" w14:textId="45ED8D69" w:rsidR="000709CB" w:rsidRPr="00395B6F" w:rsidRDefault="000709CB" w:rsidP="000709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Yufan Qiu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4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, Yi Yang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, Riyao Yang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, Chunxiao Liu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, Jung-Mao Hsu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9078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, Zhou Jiang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inlin Su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B930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Yongkun Wei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hia-Wei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="00B930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Dihua Yu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, Jin Zhang*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, Mien-Chie Hung*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2,6</w:t>
      </w:r>
    </w:p>
    <w:p w14:paraId="205E9CF5" w14:textId="77777777" w:rsidR="000709CB" w:rsidRPr="00395B6F" w:rsidRDefault="000709CB" w:rsidP="000709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68B826BD" w14:textId="77777777" w:rsidR="000709CB" w:rsidRPr="00395B6F" w:rsidRDefault="000709CB" w:rsidP="000709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3rd Department of Breast Cancer Prevention, Treatment and Research Center; Key Laboratory of Breast Cancer Prevention and Therapy (Ministry of Education); National Clinical Research Center for Cancer, Tianjin Medical University Cancer Institute &amp; Hospital, Tianjin Medical University, Tianjin, PR China.</w:t>
      </w:r>
    </w:p>
    <w:p w14:paraId="7BB3024A" w14:textId="77777777" w:rsidR="000709CB" w:rsidRPr="00395B6F" w:rsidRDefault="000709CB" w:rsidP="000709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Department of Molecular and Cellular Oncology, The University of Texas MD Anderson Cancer Center, Houston, TX, USA.</w:t>
      </w:r>
    </w:p>
    <w:p w14:paraId="1D6BC4B9" w14:textId="77777777" w:rsidR="000709CB" w:rsidRPr="00395B6F" w:rsidRDefault="000709CB" w:rsidP="000709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Graduate Institute of Biomedical Sciences and Research Center for Molecular Medicine, China Medical University, Taichung 406, Taiwan.</w:t>
      </w:r>
    </w:p>
    <w:p w14:paraId="4A66C027" w14:textId="77777777" w:rsidR="000709CB" w:rsidRPr="00395B6F" w:rsidRDefault="000709CB" w:rsidP="000709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Key Laboratory of Cancer Prevention and Therapy; Tianjin's Clinical Research Center for Cancer, Tianjin, PR China</w:t>
      </w:r>
    </w:p>
    <w:p w14:paraId="62E674ED" w14:textId="77777777" w:rsidR="000709CB" w:rsidRPr="00395B6F" w:rsidRDefault="000709CB" w:rsidP="000709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95B6F">
        <w:rPr>
          <w:rFonts w:ascii="Times New Roman" w:hAnsi="Times New Roman" w:cs="Times New Roman"/>
          <w:color w:val="000000" w:themeColor="text1"/>
          <w:sz w:val="24"/>
          <w:szCs w:val="24"/>
        </w:rPr>
        <w:t>Institution of Pathology and Southwest Cancer Center, Southwest Hospital, Third Military Medical University (Army Medical University), Chongqing, PR China.</w:t>
      </w:r>
    </w:p>
    <w:p w14:paraId="3E20A35B" w14:textId="77777777" w:rsidR="000709CB" w:rsidRDefault="000709CB" w:rsidP="000709C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395B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395B6F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Department of Biotechnology, Asia University, Taichung 413, Taiwan</w:t>
      </w:r>
    </w:p>
    <w:p w14:paraId="0527AC2F" w14:textId="77777777" w:rsidR="000709CB" w:rsidRDefault="000709CB" w:rsidP="000709C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Tianjin Key Laboratory of Lung Cancer Metastasis and Tumor Microenvironment, Lung Cancer Institute, Tianjin Medical University General Hospital, Tianjin, PR China.</w:t>
      </w:r>
    </w:p>
    <w:p w14:paraId="5E053D8C" w14:textId="0A16FFBA" w:rsidR="000709CB" w:rsidRDefault="000709CB" w:rsidP="000709C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FC6759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nstitute of Biomedical Sciences, Academia Sinica, Taipei, Taiwan</w:t>
      </w:r>
    </w:p>
    <w:p w14:paraId="2F5D2A35" w14:textId="77777777" w:rsidR="000709CB" w:rsidRPr="00395B6F" w:rsidRDefault="000709CB" w:rsidP="000709C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14:paraId="1BBA1654" w14:textId="7D74DE39" w:rsidR="00EF111F" w:rsidRPr="003B1D36" w:rsidRDefault="00EF111F" w:rsidP="000454DB">
      <w:pPr>
        <w:pStyle w:val="Style1"/>
        <w:rPr>
          <w:color w:val="000000" w:themeColor="text1"/>
        </w:rPr>
      </w:pPr>
      <w:r w:rsidRPr="003B1D36">
        <w:rPr>
          <w:color w:val="000000" w:themeColor="text1"/>
        </w:rPr>
        <w:t>Supplementary Data</w:t>
      </w:r>
    </w:p>
    <w:p w14:paraId="01C7C928" w14:textId="3DF98EF4" w:rsidR="00EF111F" w:rsidRPr="003B1D36" w:rsidRDefault="00EF111F" w:rsidP="000454DB">
      <w:pPr>
        <w:pStyle w:val="Style2"/>
        <w:rPr>
          <w:color w:val="000000" w:themeColor="text1"/>
        </w:rPr>
      </w:pPr>
      <w:r w:rsidRPr="003B1D36">
        <w:rPr>
          <w:color w:val="000000" w:themeColor="text1"/>
        </w:rPr>
        <w:t>Supplementary Fig</w:t>
      </w:r>
      <w:r w:rsidR="006B11AA">
        <w:rPr>
          <w:color w:val="000000" w:themeColor="text1"/>
        </w:rPr>
        <w:t>ure</w:t>
      </w:r>
      <w:r w:rsidR="00B61453">
        <w:rPr>
          <w:color w:val="000000" w:themeColor="text1"/>
        </w:rPr>
        <w:t xml:space="preserve"> </w:t>
      </w:r>
      <w:r w:rsidRPr="003B1D36">
        <w:rPr>
          <w:color w:val="000000" w:themeColor="text1"/>
        </w:rPr>
        <w:t>1</w:t>
      </w:r>
    </w:p>
    <w:p w14:paraId="687CAA91" w14:textId="77777777" w:rsidR="00EF111F" w:rsidRPr="003B1D36" w:rsidRDefault="00EF111F" w:rsidP="000454DB">
      <w:pPr>
        <w:pStyle w:val="Style2"/>
        <w:rPr>
          <w:color w:val="000000" w:themeColor="text1"/>
        </w:rPr>
      </w:pPr>
      <w:r w:rsidRPr="003B1D36">
        <w:rPr>
          <w:noProof/>
          <w:color w:val="000000" w:themeColor="text1"/>
        </w:rPr>
        <w:drawing>
          <wp:inline distT="0" distB="0" distL="0" distR="0" wp14:anchorId="11A86EDF" wp14:editId="05B2249A">
            <wp:extent cx="1515745" cy="5943600"/>
            <wp:effectExtent l="0" t="4127" r="4127" b="4128"/>
            <wp:docPr id="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918A567-E3E1-429B-AA55-F205FBE5E3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918A567-E3E1-429B-AA55-F205FBE5E3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51574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F1DF2" w14:textId="6D0336BA" w:rsidR="00EF111F" w:rsidRPr="003B1D36" w:rsidRDefault="00EF111F" w:rsidP="000454DB">
      <w:pPr>
        <w:pStyle w:val="Style2"/>
        <w:rPr>
          <w:b/>
          <w:bCs w:val="0"/>
          <w:color w:val="000000" w:themeColor="text1"/>
        </w:rPr>
      </w:pPr>
      <w:r w:rsidRPr="003B1D36">
        <w:rPr>
          <w:b/>
          <w:bCs w:val="0"/>
          <w:color w:val="000000" w:themeColor="text1"/>
        </w:rPr>
        <w:t>Fig</w:t>
      </w:r>
      <w:r w:rsidR="00B61453">
        <w:rPr>
          <w:b/>
          <w:bCs w:val="0"/>
          <w:color w:val="000000" w:themeColor="text1"/>
        </w:rPr>
        <w:t>.</w:t>
      </w:r>
      <w:r w:rsidRPr="003B1D36">
        <w:rPr>
          <w:b/>
          <w:bCs w:val="0"/>
          <w:color w:val="000000" w:themeColor="text1"/>
        </w:rPr>
        <w:t xml:space="preserve"> S1 </w:t>
      </w:r>
      <w:r w:rsidRPr="000454DB">
        <w:rPr>
          <w:b/>
          <w:bCs w:val="0"/>
          <w:color w:val="000000" w:themeColor="text1"/>
        </w:rPr>
        <w:t xml:space="preserve">Molecule </w:t>
      </w:r>
      <w:r w:rsidR="000454DB" w:rsidRPr="000454DB">
        <w:rPr>
          <w:b/>
          <w:bCs w:val="0"/>
          <w:color w:val="000000" w:themeColor="text1"/>
        </w:rPr>
        <w:t>l</w:t>
      </w:r>
      <w:r w:rsidRPr="000454DB">
        <w:rPr>
          <w:b/>
          <w:bCs w:val="0"/>
          <w:color w:val="000000" w:themeColor="text1"/>
        </w:rPr>
        <w:t xml:space="preserve">ayout of </w:t>
      </w:r>
      <w:r w:rsidR="000454DB" w:rsidRPr="000454DB">
        <w:rPr>
          <w:b/>
          <w:bCs w:val="0"/>
          <w:color w:val="000000" w:themeColor="text1"/>
        </w:rPr>
        <w:t>i</w:t>
      </w:r>
      <w:r w:rsidRPr="000454DB">
        <w:rPr>
          <w:b/>
          <w:bCs w:val="0"/>
          <w:color w:val="000000" w:themeColor="text1"/>
        </w:rPr>
        <w:t xml:space="preserve">mmune </w:t>
      </w:r>
      <w:r w:rsidR="000454DB" w:rsidRPr="000454DB">
        <w:rPr>
          <w:b/>
          <w:bCs w:val="0"/>
          <w:color w:val="000000" w:themeColor="text1"/>
        </w:rPr>
        <w:t>c</w:t>
      </w:r>
      <w:r w:rsidRPr="000454DB">
        <w:rPr>
          <w:b/>
          <w:bCs w:val="0"/>
          <w:color w:val="000000" w:themeColor="text1"/>
        </w:rPr>
        <w:t xml:space="preserve">heckpoint </w:t>
      </w:r>
      <w:r w:rsidR="000454DB" w:rsidRPr="000454DB">
        <w:rPr>
          <w:b/>
          <w:bCs w:val="0"/>
          <w:color w:val="000000" w:themeColor="text1"/>
        </w:rPr>
        <w:t>a</w:t>
      </w:r>
      <w:r w:rsidRPr="000454DB">
        <w:rPr>
          <w:b/>
          <w:bCs w:val="0"/>
          <w:color w:val="000000" w:themeColor="text1"/>
        </w:rPr>
        <w:t xml:space="preserve">rray </w:t>
      </w:r>
      <w:r w:rsidR="000454DB" w:rsidRPr="000454DB">
        <w:rPr>
          <w:b/>
          <w:bCs w:val="0"/>
          <w:color w:val="000000" w:themeColor="text1"/>
        </w:rPr>
        <w:t>s</w:t>
      </w:r>
      <w:r w:rsidRPr="000454DB">
        <w:rPr>
          <w:b/>
          <w:bCs w:val="0"/>
          <w:color w:val="000000" w:themeColor="text1"/>
        </w:rPr>
        <w:t xml:space="preserve">pots </w:t>
      </w:r>
      <w:r w:rsidR="000454DB" w:rsidRPr="000454DB">
        <w:rPr>
          <w:b/>
          <w:bCs w:val="0"/>
          <w:color w:val="000000" w:themeColor="text1"/>
        </w:rPr>
        <w:t>c</w:t>
      </w:r>
      <w:r w:rsidRPr="000454DB">
        <w:rPr>
          <w:b/>
          <w:bCs w:val="0"/>
          <w:color w:val="000000" w:themeColor="text1"/>
        </w:rPr>
        <w:t>o</w:t>
      </w:r>
      <w:bookmarkStart w:id="1" w:name="_Hlk51864476"/>
      <w:r w:rsidRPr="000454DB">
        <w:rPr>
          <w:b/>
          <w:bCs w:val="0"/>
          <w:color w:val="000000" w:themeColor="text1"/>
        </w:rPr>
        <w:t>rresponding to Figure 1B and 1C.</w:t>
      </w:r>
      <w:bookmarkEnd w:id="1"/>
    </w:p>
    <w:p w14:paraId="76136A56" w14:textId="6024B627" w:rsidR="007A1460" w:rsidRPr="003B1D36" w:rsidRDefault="007A1460" w:rsidP="000454D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B1D36">
        <w:rPr>
          <w:b/>
          <w:bCs/>
          <w:color w:val="000000" w:themeColor="text1"/>
        </w:rPr>
        <w:br w:type="page"/>
      </w:r>
    </w:p>
    <w:p w14:paraId="4C5F398B" w14:textId="726CD122" w:rsidR="00694FF8" w:rsidRPr="003B1D36" w:rsidRDefault="00694FF8" w:rsidP="000454DB">
      <w:pPr>
        <w:pStyle w:val="Style2"/>
        <w:rPr>
          <w:color w:val="000000" w:themeColor="text1"/>
        </w:rPr>
      </w:pPr>
      <w:r w:rsidRPr="003B1D36">
        <w:rPr>
          <w:color w:val="000000" w:themeColor="text1"/>
        </w:rPr>
        <w:lastRenderedPageBreak/>
        <w:t>Supplementary Fig</w:t>
      </w:r>
      <w:r w:rsidR="006B11AA">
        <w:rPr>
          <w:color w:val="000000" w:themeColor="text1"/>
        </w:rPr>
        <w:t>ure</w:t>
      </w:r>
      <w:r w:rsidRPr="003B1D36">
        <w:rPr>
          <w:color w:val="000000" w:themeColor="text1"/>
        </w:rPr>
        <w:t xml:space="preserve"> 2</w:t>
      </w:r>
    </w:p>
    <w:p w14:paraId="4B9CF5AE" w14:textId="43242B38" w:rsidR="00694FF8" w:rsidRPr="003B1D36" w:rsidRDefault="00995BAA" w:rsidP="000454DB">
      <w:pPr>
        <w:pStyle w:val="Style2"/>
        <w:rPr>
          <w:color w:val="000000" w:themeColor="text1"/>
        </w:rPr>
      </w:pPr>
      <w:r w:rsidRPr="003B1D36">
        <w:rPr>
          <w:noProof/>
          <w:color w:val="000000" w:themeColor="text1"/>
        </w:rPr>
        <w:drawing>
          <wp:inline distT="0" distB="0" distL="0" distR="0" wp14:anchorId="0DFE98AE" wp14:editId="3632DBD4">
            <wp:extent cx="4822190" cy="21888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218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413A0" w14:textId="26495400" w:rsidR="00995BAA" w:rsidRPr="003B1D36" w:rsidRDefault="00694FF8" w:rsidP="000454DB">
      <w:pPr>
        <w:pStyle w:val="Style2"/>
        <w:rPr>
          <w:b/>
          <w:bCs w:val="0"/>
          <w:color w:val="000000" w:themeColor="text1"/>
        </w:rPr>
      </w:pPr>
      <w:r w:rsidRPr="003B1D36">
        <w:rPr>
          <w:b/>
          <w:bCs w:val="0"/>
          <w:color w:val="000000" w:themeColor="text1"/>
        </w:rPr>
        <w:t>Fig</w:t>
      </w:r>
      <w:r w:rsidR="00B61453">
        <w:rPr>
          <w:b/>
          <w:bCs w:val="0"/>
          <w:color w:val="000000" w:themeColor="text1"/>
        </w:rPr>
        <w:t>.</w:t>
      </w:r>
      <w:r w:rsidRPr="003B1D36">
        <w:rPr>
          <w:b/>
          <w:bCs w:val="0"/>
          <w:color w:val="000000" w:themeColor="text1"/>
        </w:rPr>
        <w:t xml:space="preserve"> S2 </w:t>
      </w:r>
      <w:r w:rsidR="00995BAA" w:rsidRPr="003B1D36">
        <w:rPr>
          <w:b/>
          <w:bCs w:val="0"/>
          <w:color w:val="000000" w:themeColor="text1"/>
        </w:rPr>
        <w:t>A</w:t>
      </w:r>
      <w:r w:rsidR="00995BAA" w:rsidRPr="003B1D36">
        <w:rPr>
          <w:color w:val="000000" w:themeColor="text1"/>
        </w:rPr>
        <w:t xml:space="preserve"> </w:t>
      </w:r>
      <w:r w:rsidR="00995BAA" w:rsidRPr="003B1D36">
        <w:rPr>
          <w:bCs w:val="0"/>
          <w:color w:val="000000" w:themeColor="text1"/>
        </w:rPr>
        <w:t>Immunoblot of OVA expression in wildtype and OVA-overexpression PY</w:t>
      </w:r>
      <w:r w:rsidR="00774D30" w:rsidRPr="003B1D36">
        <w:rPr>
          <w:bCs w:val="0"/>
          <w:color w:val="000000" w:themeColor="text1"/>
        </w:rPr>
        <w:t>8</w:t>
      </w:r>
      <w:r w:rsidR="00995BAA" w:rsidRPr="003B1D36">
        <w:rPr>
          <w:bCs w:val="0"/>
          <w:color w:val="000000" w:themeColor="text1"/>
        </w:rPr>
        <w:t>119 cells.</w:t>
      </w:r>
      <w:r w:rsidR="00995BAA" w:rsidRPr="003B1D36">
        <w:rPr>
          <w:b/>
          <w:bCs w:val="0"/>
          <w:color w:val="000000" w:themeColor="text1"/>
        </w:rPr>
        <w:t xml:space="preserve"> B </w:t>
      </w:r>
      <w:r w:rsidR="00995BAA" w:rsidRPr="003B1D36">
        <w:rPr>
          <w:color w:val="000000" w:themeColor="text1"/>
        </w:rPr>
        <w:t>Cell</w:t>
      </w:r>
      <w:r w:rsidR="000454DB">
        <w:rPr>
          <w:color w:val="000000" w:themeColor="text1"/>
        </w:rPr>
        <w:t xml:space="preserve"> </w:t>
      </w:r>
      <w:r w:rsidR="00995BAA" w:rsidRPr="003B1D36">
        <w:rPr>
          <w:color w:val="000000" w:themeColor="text1"/>
        </w:rPr>
        <w:t xml:space="preserve">surface </w:t>
      </w:r>
      <w:r w:rsidR="00110623" w:rsidRPr="003B1D36">
        <w:rPr>
          <w:color w:val="000000" w:themeColor="text1"/>
        </w:rPr>
        <w:t>m</w:t>
      </w:r>
      <w:r w:rsidR="00995BAA" w:rsidRPr="003B1D36">
        <w:rPr>
          <w:color w:val="000000" w:themeColor="text1"/>
        </w:rPr>
        <w:t>PD-L1 expression of PY8119-OVA cells tested by flow cytometry</w:t>
      </w:r>
      <w:r w:rsidR="00984057" w:rsidRPr="003B1D36">
        <w:rPr>
          <w:color w:val="000000" w:themeColor="text1"/>
        </w:rPr>
        <w:t xml:space="preserve"> in the absence o</w:t>
      </w:r>
      <w:r w:rsidR="00575355" w:rsidRPr="003B1D36">
        <w:rPr>
          <w:color w:val="000000" w:themeColor="text1"/>
        </w:rPr>
        <w:t>r</w:t>
      </w:r>
      <w:r w:rsidR="00984057" w:rsidRPr="003B1D36">
        <w:rPr>
          <w:color w:val="000000" w:themeColor="text1"/>
        </w:rPr>
        <w:t xml:space="preserve"> presence of mouse IFN</w:t>
      </w:r>
      <w:r w:rsidR="000454DB">
        <w:rPr>
          <w:color w:val="000000" w:themeColor="text1"/>
        </w:rPr>
        <w:t>-</w:t>
      </w:r>
      <w:r w:rsidR="000454DB" w:rsidRPr="00395B6F">
        <w:rPr>
          <w:bCs w:val="0"/>
          <w:color w:val="000000" w:themeColor="text1"/>
        </w:rPr>
        <w:t>γ</w:t>
      </w:r>
      <w:r w:rsidR="00995BAA" w:rsidRPr="003B1D36">
        <w:rPr>
          <w:color w:val="000000" w:themeColor="text1"/>
        </w:rPr>
        <w:t>.</w:t>
      </w:r>
    </w:p>
    <w:p w14:paraId="451CDCD2" w14:textId="77777777" w:rsidR="007C6092" w:rsidRPr="003B1D36" w:rsidRDefault="007C6092" w:rsidP="000454DB">
      <w:pPr>
        <w:pStyle w:val="Style2"/>
        <w:rPr>
          <w:color w:val="000000" w:themeColor="text1"/>
        </w:rPr>
      </w:pPr>
    </w:p>
    <w:p w14:paraId="6C9AAE04" w14:textId="18664F0C" w:rsidR="007A1460" w:rsidRPr="003B1D36" w:rsidRDefault="007A1460" w:rsidP="000454D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2" w:name="_Hlk69574827"/>
      <w:r w:rsidRPr="003B1D36">
        <w:rPr>
          <w:color w:val="000000" w:themeColor="text1"/>
        </w:rPr>
        <w:br w:type="page"/>
      </w:r>
    </w:p>
    <w:p w14:paraId="29BC865D" w14:textId="348A6879" w:rsidR="007C6092" w:rsidRPr="003B1D36" w:rsidRDefault="007C6092" w:rsidP="000454DB">
      <w:pPr>
        <w:pStyle w:val="Style2"/>
        <w:rPr>
          <w:color w:val="000000" w:themeColor="text1"/>
        </w:rPr>
      </w:pPr>
      <w:r w:rsidRPr="003B1D36">
        <w:rPr>
          <w:color w:val="000000" w:themeColor="text1"/>
        </w:rPr>
        <w:lastRenderedPageBreak/>
        <w:t>Supplementary Fig</w:t>
      </w:r>
      <w:r w:rsidR="006B11AA">
        <w:rPr>
          <w:color w:val="000000" w:themeColor="text1"/>
        </w:rPr>
        <w:t>ure</w:t>
      </w:r>
      <w:r w:rsidRPr="003B1D36">
        <w:rPr>
          <w:color w:val="000000" w:themeColor="text1"/>
        </w:rPr>
        <w:t xml:space="preserve"> 3</w:t>
      </w:r>
    </w:p>
    <w:p w14:paraId="4F4AE9BA" w14:textId="3ADD2E1F" w:rsidR="00F529E3" w:rsidRPr="003B1D36" w:rsidRDefault="006428D9" w:rsidP="000454DB">
      <w:pPr>
        <w:pStyle w:val="Style2"/>
        <w:rPr>
          <w:b/>
          <w:bCs w:val="0"/>
          <w:color w:val="000000" w:themeColor="text1"/>
        </w:rPr>
      </w:pPr>
      <w:bookmarkStart w:id="3" w:name="_Hlk69574781"/>
      <w:bookmarkEnd w:id="2"/>
      <w:r w:rsidRPr="003B1D36">
        <w:rPr>
          <w:b/>
          <w:bCs w:val="0"/>
          <w:noProof/>
          <w:color w:val="000000" w:themeColor="text1"/>
        </w:rPr>
        <w:drawing>
          <wp:inline distT="0" distB="0" distL="0" distR="0" wp14:anchorId="76429B45" wp14:editId="5994C1D7">
            <wp:extent cx="5170170" cy="61207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612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C2FA59" w14:textId="4137AFC9" w:rsidR="007C6092" w:rsidRPr="003B1D36" w:rsidRDefault="007C6092" w:rsidP="000454DB">
      <w:pPr>
        <w:pStyle w:val="Style2"/>
        <w:rPr>
          <w:b/>
          <w:bCs w:val="0"/>
          <w:color w:val="000000" w:themeColor="text1"/>
        </w:rPr>
      </w:pPr>
    </w:p>
    <w:p w14:paraId="14CE1A23" w14:textId="69DE87F2" w:rsidR="00F529E3" w:rsidRPr="003B1D36" w:rsidRDefault="00F529E3" w:rsidP="000454DB">
      <w:pPr>
        <w:pStyle w:val="Style2"/>
        <w:rPr>
          <w:color w:val="000000" w:themeColor="text1"/>
        </w:rPr>
      </w:pPr>
      <w:bookmarkStart w:id="4" w:name="_Hlk69655241"/>
      <w:r w:rsidRPr="003B1D36">
        <w:rPr>
          <w:b/>
          <w:bCs w:val="0"/>
          <w:color w:val="000000" w:themeColor="text1"/>
        </w:rPr>
        <w:t>Fig</w:t>
      </w:r>
      <w:r w:rsidR="00B61453">
        <w:rPr>
          <w:b/>
          <w:bCs w:val="0"/>
          <w:color w:val="000000" w:themeColor="text1"/>
        </w:rPr>
        <w:t>.</w:t>
      </w:r>
      <w:r w:rsidRPr="003B1D36">
        <w:rPr>
          <w:b/>
          <w:bCs w:val="0"/>
          <w:color w:val="000000" w:themeColor="text1"/>
        </w:rPr>
        <w:t xml:space="preserve"> S3 EL4-derived exosomes do not affect the proliferation and cytokine production of tumor-specific OT-</w:t>
      </w:r>
      <w:r w:rsidR="000454DB">
        <w:rPr>
          <w:b/>
          <w:bCs w:val="0"/>
          <w:color w:val="000000" w:themeColor="text1"/>
        </w:rPr>
        <w:t>I</w:t>
      </w:r>
      <w:r w:rsidRPr="003B1D36">
        <w:rPr>
          <w:b/>
          <w:bCs w:val="0"/>
          <w:color w:val="000000" w:themeColor="text1"/>
        </w:rPr>
        <w:t xml:space="preserve"> cells. </w:t>
      </w:r>
      <w:r w:rsidR="00CC2969" w:rsidRPr="003B1D36">
        <w:rPr>
          <w:b/>
          <w:bCs w:val="0"/>
          <w:color w:val="000000" w:themeColor="text1"/>
        </w:rPr>
        <w:t xml:space="preserve">A </w:t>
      </w:r>
      <w:r w:rsidR="00CC2969" w:rsidRPr="003B1D36">
        <w:rPr>
          <w:color w:val="000000" w:themeColor="text1"/>
        </w:rPr>
        <w:t>Growth curve of exosome-treated OT-</w:t>
      </w:r>
      <w:r w:rsidR="000454DB">
        <w:rPr>
          <w:color w:val="000000" w:themeColor="text1"/>
        </w:rPr>
        <w:t>I</w:t>
      </w:r>
      <w:r w:rsidR="00CC2969" w:rsidRPr="003B1D36">
        <w:rPr>
          <w:color w:val="000000" w:themeColor="text1"/>
        </w:rPr>
        <w:t xml:space="preserve"> cells (60</w:t>
      </w:r>
      <w:r w:rsidR="000454DB" w:rsidRPr="002B338F">
        <w:rPr>
          <w:color w:val="000000" w:themeColor="text1"/>
        </w:rPr>
        <w:t>μ</w:t>
      </w:r>
      <w:r w:rsidR="00CC2969" w:rsidRPr="003B1D36">
        <w:rPr>
          <w:color w:val="000000" w:themeColor="text1"/>
        </w:rPr>
        <w:t>g per 1 × 10</w:t>
      </w:r>
      <w:r w:rsidR="00CC2969" w:rsidRPr="000454DB">
        <w:rPr>
          <w:color w:val="000000" w:themeColor="text1"/>
          <w:vertAlign w:val="superscript"/>
        </w:rPr>
        <w:t>6</w:t>
      </w:r>
      <w:r w:rsidR="00CC2969" w:rsidRPr="003B1D36">
        <w:rPr>
          <w:color w:val="000000" w:themeColor="text1"/>
        </w:rPr>
        <w:t xml:space="preserve"> cells in 1</w:t>
      </w:r>
      <w:r w:rsidR="000454DB">
        <w:rPr>
          <w:color w:val="000000" w:themeColor="text1"/>
        </w:rPr>
        <w:t xml:space="preserve"> </w:t>
      </w:r>
      <w:r w:rsidR="00CC2969" w:rsidRPr="003B1D36">
        <w:rPr>
          <w:color w:val="000000" w:themeColor="text1"/>
        </w:rPr>
        <w:t>ml), exosomes-containing culture media were renewed every 2 days.</w:t>
      </w:r>
      <w:r w:rsidR="00CC2969" w:rsidRPr="003B1D36">
        <w:rPr>
          <w:b/>
          <w:bCs w:val="0"/>
          <w:color w:val="000000" w:themeColor="text1"/>
        </w:rPr>
        <w:t xml:space="preserve"> B </w:t>
      </w:r>
      <w:r w:rsidR="00CC2969" w:rsidRPr="003B1D36">
        <w:rPr>
          <w:color w:val="000000" w:themeColor="text1"/>
        </w:rPr>
        <w:t xml:space="preserve">Flow </w:t>
      </w:r>
      <w:r w:rsidR="0043403A" w:rsidRPr="003B1D36">
        <w:rPr>
          <w:color w:val="000000" w:themeColor="text1"/>
        </w:rPr>
        <w:t>c</w:t>
      </w:r>
      <w:r w:rsidR="00CC2969" w:rsidRPr="003B1D36">
        <w:rPr>
          <w:color w:val="000000" w:themeColor="text1"/>
        </w:rPr>
        <w:t xml:space="preserve">ytometry </w:t>
      </w:r>
      <w:r w:rsidR="00CC2969" w:rsidRPr="003B1D36">
        <w:rPr>
          <w:color w:val="000000" w:themeColor="text1"/>
        </w:rPr>
        <w:lastRenderedPageBreak/>
        <w:t>analysis of intracellular IFN-</w:t>
      </w:r>
      <w:r w:rsidR="000454DB" w:rsidRPr="00395B6F">
        <w:rPr>
          <w:bCs w:val="0"/>
          <w:color w:val="000000" w:themeColor="text1"/>
        </w:rPr>
        <w:t>γ</w:t>
      </w:r>
      <w:r w:rsidR="00CC2969" w:rsidRPr="003B1D36">
        <w:rPr>
          <w:color w:val="000000" w:themeColor="text1"/>
        </w:rPr>
        <w:t>, granzyme</w:t>
      </w:r>
      <w:r w:rsidR="000454DB">
        <w:rPr>
          <w:color w:val="000000" w:themeColor="text1"/>
        </w:rPr>
        <w:t xml:space="preserve"> B,</w:t>
      </w:r>
      <w:r w:rsidR="00CC2969" w:rsidRPr="003B1D36">
        <w:rPr>
          <w:color w:val="000000" w:themeColor="text1"/>
        </w:rPr>
        <w:t xml:space="preserve"> perforin and TNF-</w:t>
      </w:r>
      <w:r w:rsidR="000454DB" w:rsidRPr="000454DB">
        <w:rPr>
          <w:color w:val="000000" w:themeColor="text1"/>
        </w:rPr>
        <w:t>α</w:t>
      </w:r>
      <w:r w:rsidR="00CC2969" w:rsidRPr="003B1D36">
        <w:rPr>
          <w:color w:val="000000" w:themeColor="text1"/>
        </w:rPr>
        <w:t xml:space="preserve"> in OT-</w:t>
      </w:r>
      <w:r w:rsidR="000454DB">
        <w:rPr>
          <w:color w:val="000000" w:themeColor="text1"/>
        </w:rPr>
        <w:t>I</w:t>
      </w:r>
      <w:r w:rsidR="00CC2969" w:rsidRPr="003B1D36">
        <w:rPr>
          <w:color w:val="000000" w:themeColor="text1"/>
        </w:rPr>
        <w:t xml:space="preserve"> cells 6 days after exosome treatment (60</w:t>
      </w:r>
      <w:r w:rsidR="000454DB" w:rsidRPr="002B338F">
        <w:rPr>
          <w:color w:val="000000" w:themeColor="text1"/>
        </w:rPr>
        <w:t>μ</w:t>
      </w:r>
      <w:r w:rsidR="00CC2969" w:rsidRPr="003B1D36">
        <w:rPr>
          <w:color w:val="000000" w:themeColor="text1"/>
        </w:rPr>
        <w:t>g per 1 × 10</w:t>
      </w:r>
      <w:r w:rsidR="00CC2969" w:rsidRPr="000454DB">
        <w:rPr>
          <w:color w:val="000000" w:themeColor="text1"/>
          <w:vertAlign w:val="superscript"/>
        </w:rPr>
        <w:t>6</w:t>
      </w:r>
      <w:r w:rsidR="00CC2969" w:rsidRPr="003B1D36">
        <w:rPr>
          <w:color w:val="000000" w:themeColor="text1"/>
        </w:rPr>
        <w:t xml:space="preserve"> cells in 1</w:t>
      </w:r>
      <w:r w:rsidR="000454DB">
        <w:rPr>
          <w:color w:val="000000" w:themeColor="text1"/>
        </w:rPr>
        <w:t xml:space="preserve"> </w:t>
      </w:r>
      <w:r w:rsidR="00CC2969" w:rsidRPr="003B1D36">
        <w:rPr>
          <w:color w:val="000000" w:themeColor="text1"/>
        </w:rPr>
        <w:t>ml), exosomes-containing culture media were renewed every 2 days. Cells were pretreated by OVA</w:t>
      </w:r>
      <w:r w:rsidR="00CC2969" w:rsidRPr="003B1D36">
        <w:rPr>
          <w:color w:val="000000" w:themeColor="text1"/>
          <w:vertAlign w:val="subscript"/>
        </w:rPr>
        <w:t xml:space="preserve">257-264 </w:t>
      </w:r>
      <w:r w:rsidR="00CC2969" w:rsidRPr="003B1D36">
        <w:rPr>
          <w:color w:val="000000" w:themeColor="text1"/>
        </w:rPr>
        <w:t>peptide (2</w:t>
      </w:r>
      <w:r w:rsidR="000454DB" w:rsidRPr="002B338F">
        <w:rPr>
          <w:color w:val="000000" w:themeColor="text1"/>
        </w:rPr>
        <w:t>μ</w:t>
      </w:r>
      <w:r w:rsidR="00CC2969" w:rsidRPr="003B1D36">
        <w:rPr>
          <w:color w:val="000000" w:themeColor="text1"/>
        </w:rPr>
        <w:t>g/ml) and Monensin Solution (Bio</w:t>
      </w:r>
      <w:r w:rsidR="000454DB">
        <w:rPr>
          <w:color w:val="000000" w:themeColor="text1"/>
        </w:rPr>
        <w:t>L</w:t>
      </w:r>
      <w:r w:rsidR="00CC2969" w:rsidRPr="003B1D36">
        <w:rPr>
          <w:color w:val="000000" w:themeColor="text1"/>
        </w:rPr>
        <w:t>egend) for 8 h before staining.</w:t>
      </w:r>
    </w:p>
    <w:bookmarkEnd w:id="3"/>
    <w:bookmarkEnd w:id="4"/>
    <w:p w14:paraId="3CEEDAC7" w14:textId="3AFA2A7F" w:rsidR="007A1460" w:rsidRPr="003B1D36" w:rsidRDefault="007A1460" w:rsidP="000454D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1D36">
        <w:rPr>
          <w:color w:val="000000" w:themeColor="text1"/>
        </w:rPr>
        <w:br w:type="page"/>
      </w:r>
    </w:p>
    <w:p w14:paraId="5A6A0B7B" w14:textId="509B26C1" w:rsidR="007232EC" w:rsidRPr="003B1D36" w:rsidRDefault="007232EC" w:rsidP="000454DB">
      <w:pPr>
        <w:pStyle w:val="Style2"/>
        <w:rPr>
          <w:color w:val="000000" w:themeColor="text1"/>
        </w:rPr>
      </w:pPr>
      <w:r w:rsidRPr="003B1D36">
        <w:rPr>
          <w:color w:val="000000" w:themeColor="text1"/>
        </w:rPr>
        <w:lastRenderedPageBreak/>
        <w:t>Supplementary Fig</w:t>
      </w:r>
      <w:r w:rsidR="006B11AA">
        <w:rPr>
          <w:color w:val="000000" w:themeColor="text1"/>
        </w:rPr>
        <w:t>ure</w:t>
      </w:r>
      <w:r w:rsidRPr="003B1D36">
        <w:rPr>
          <w:color w:val="000000" w:themeColor="text1"/>
        </w:rPr>
        <w:t xml:space="preserve"> 4</w:t>
      </w:r>
    </w:p>
    <w:p w14:paraId="31475875" w14:textId="154EF79D" w:rsidR="007232EC" w:rsidRPr="003B1D36" w:rsidRDefault="00E122CF" w:rsidP="000454DB">
      <w:pPr>
        <w:pStyle w:val="Style2"/>
        <w:rPr>
          <w:b/>
          <w:bCs w:val="0"/>
          <w:color w:val="000000" w:themeColor="text1"/>
        </w:rPr>
      </w:pPr>
      <w:r w:rsidRPr="003B1D36">
        <w:rPr>
          <w:b/>
          <w:bCs w:val="0"/>
          <w:noProof/>
          <w:color w:val="000000" w:themeColor="text1"/>
        </w:rPr>
        <w:drawing>
          <wp:inline distT="0" distB="0" distL="0" distR="0" wp14:anchorId="3098F8FA" wp14:editId="45221571">
            <wp:extent cx="2212975" cy="1280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1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2975" cy="128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A89B78" w14:textId="2965DF7D" w:rsidR="00F529E3" w:rsidRPr="003B1D36" w:rsidRDefault="007232EC" w:rsidP="000454DB">
      <w:pPr>
        <w:pStyle w:val="Style2"/>
        <w:rPr>
          <w:color w:val="000000" w:themeColor="text1"/>
        </w:rPr>
      </w:pPr>
      <w:r w:rsidRPr="003B1D36">
        <w:rPr>
          <w:b/>
          <w:bCs w:val="0"/>
          <w:color w:val="000000" w:themeColor="text1"/>
        </w:rPr>
        <w:t>Fig</w:t>
      </w:r>
      <w:r w:rsidR="00B61453">
        <w:rPr>
          <w:b/>
          <w:bCs w:val="0"/>
          <w:color w:val="000000" w:themeColor="text1"/>
        </w:rPr>
        <w:t>.</w:t>
      </w:r>
      <w:r w:rsidRPr="003B1D36">
        <w:rPr>
          <w:b/>
          <w:bCs w:val="0"/>
          <w:color w:val="000000" w:themeColor="text1"/>
        </w:rPr>
        <w:t xml:space="preserve"> S4 </w:t>
      </w:r>
      <w:r w:rsidR="00687FBC" w:rsidRPr="003B1D36">
        <w:rPr>
          <w:b/>
          <w:bCs w:val="0"/>
          <w:color w:val="000000" w:themeColor="text1"/>
        </w:rPr>
        <w:t xml:space="preserve">EL4-derived exosomes do not affect the growth and vitality of PY8119 cells. </w:t>
      </w:r>
      <w:r w:rsidR="00D001C1" w:rsidRPr="003B1D36">
        <w:rPr>
          <w:color w:val="000000" w:themeColor="text1"/>
        </w:rPr>
        <w:t xml:space="preserve">1.5 </w:t>
      </w:r>
      <w:r w:rsidR="0055614A" w:rsidRPr="003B1D36">
        <w:rPr>
          <w:color w:val="000000" w:themeColor="text1"/>
        </w:rPr>
        <w:t>×</w:t>
      </w:r>
      <w:r w:rsidR="00D001C1" w:rsidRPr="003B1D36">
        <w:rPr>
          <w:color w:val="000000" w:themeColor="text1"/>
        </w:rPr>
        <w:t xml:space="preserve"> 10</w:t>
      </w:r>
      <w:r w:rsidR="00D001C1" w:rsidRPr="0055614A">
        <w:rPr>
          <w:color w:val="000000" w:themeColor="text1"/>
          <w:vertAlign w:val="superscript"/>
        </w:rPr>
        <w:t>4</w:t>
      </w:r>
      <w:r w:rsidR="00D001C1" w:rsidRPr="003B1D36">
        <w:rPr>
          <w:color w:val="000000" w:themeColor="text1"/>
        </w:rPr>
        <w:t xml:space="preserve"> PY8119-OVA cells were seeded into 24-well plates, and the cell vitality remained identical in 6 days in the presence of Exo-mCon or Exo-mPD-1. Exosome-containing culture media (30</w:t>
      </w:r>
      <w:r w:rsidR="0055614A">
        <w:rPr>
          <w:color w:val="000000" w:themeColor="text1"/>
        </w:rPr>
        <w:t xml:space="preserve"> </w:t>
      </w:r>
      <w:r w:rsidR="0055614A" w:rsidRPr="002B338F">
        <w:rPr>
          <w:color w:val="000000" w:themeColor="text1"/>
        </w:rPr>
        <w:t>μ</w:t>
      </w:r>
      <w:r w:rsidR="00D001C1" w:rsidRPr="003B1D36">
        <w:rPr>
          <w:color w:val="000000" w:themeColor="text1"/>
        </w:rPr>
        <w:t>g/500</w:t>
      </w:r>
      <w:r w:rsidR="0055614A">
        <w:rPr>
          <w:color w:val="000000" w:themeColor="text1"/>
        </w:rPr>
        <w:t xml:space="preserve"> </w:t>
      </w:r>
      <w:r w:rsidR="00D001C1" w:rsidRPr="003B1D36">
        <w:rPr>
          <w:color w:val="000000" w:themeColor="text1"/>
        </w:rPr>
        <w:t xml:space="preserve">ul culture media/well) were renewed every </w:t>
      </w:r>
      <w:r w:rsidR="00911EFC" w:rsidRPr="003B1D36">
        <w:rPr>
          <w:color w:val="000000" w:themeColor="text1"/>
        </w:rPr>
        <w:t>2 days</w:t>
      </w:r>
      <w:r w:rsidR="00D001C1" w:rsidRPr="003B1D36">
        <w:rPr>
          <w:color w:val="000000" w:themeColor="text1"/>
        </w:rPr>
        <w:t>.</w:t>
      </w:r>
    </w:p>
    <w:p w14:paraId="44FD2D9B" w14:textId="3FCB6834" w:rsidR="00AA4A67" w:rsidRPr="003B1D36" w:rsidRDefault="00AA4A67" w:rsidP="000454DB">
      <w:pPr>
        <w:pStyle w:val="Style2"/>
        <w:rPr>
          <w:color w:val="000000" w:themeColor="text1"/>
        </w:rPr>
      </w:pPr>
    </w:p>
    <w:p w14:paraId="7BF5AF51" w14:textId="1C4C6617" w:rsidR="007A1460" w:rsidRPr="003B1D36" w:rsidRDefault="007A1460" w:rsidP="000454D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1D36">
        <w:rPr>
          <w:color w:val="000000" w:themeColor="text1"/>
        </w:rPr>
        <w:br w:type="page"/>
      </w:r>
    </w:p>
    <w:p w14:paraId="5347BA84" w14:textId="30DA4C35" w:rsidR="006403A9" w:rsidRPr="003B1D36" w:rsidRDefault="006403A9" w:rsidP="000454DB">
      <w:pPr>
        <w:pStyle w:val="Style2"/>
        <w:rPr>
          <w:color w:val="000000" w:themeColor="text1"/>
        </w:rPr>
      </w:pPr>
      <w:r w:rsidRPr="003B1D36">
        <w:rPr>
          <w:color w:val="000000" w:themeColor="text1"/>
        </w:rPr>
        <w:lastRenderedPageBreak/>
        <w:t>Supplementary Fig</w:t>
      </w:r>
      <w:r w:rsidR="006B11AA">
        <w:rPr>
          <w:color w:val="000000" w:themeColor="text1"/>
        </w:rPr>
        <w:t>ure</w:t>
      </w:r>
      <w:r w:rsidRPr="003B1D36">
        <w:rPr>
          <w:color w:val="000000" w:themeColor="text1"/>
        </w:rPr>
        <w:t xml:space="preserve"> 5</w:t>
      </w:r>
    </w:p>
    <w:p w14:paraId="22E8FCD9" w14:textId="6A59A3AD" w:rsidR="006403A9" w:rsidRPr="003B1D36" w:rsidRDefault="006403A9" w:rsidP="000454DB">
      <w:pPr>
        <w:pStyle w:val="Style2"/>
        <w:rPr>
          <w:color w:val="000000" w:themeColor="text1"/>
        </w:rPr>
      </w:pPr>
      <w:r w:rsidRPr="003B1D36">
        <w:rPr>
          <w:noProof/>
          <w:color w:val="000000" w:themeColor="text1"/>
        </w:rPr>
        <w:drawing>
          <wp:inline distT="0" distB="0" distL="0" distR="0" wp14:anchorId="006DCAF5" wp14:editId="1A018D32">
            <wp:extent cx="2365375" cy="203644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375" cy="203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E91FDC" w14:textId="194A2240" w:rsidR="006E7A22" w:rsidRPr="003B1D36" w:rsidRDefault="006E7A22" w:rsidP="000454DB">
      <w:pPr>
        <w:pStyle w:val="Style2"/>
        <w:rPr>
          <w:color w:val="000000" w:themeColor="text1"/>
        </w:rPr>
      </w:pPr>
      <w:r w:rsidRPr="003B1D36">
        <w:rPr>
          <w:b/>
          <w:bCs w:val="0"/>
          <w:color w:val="000000" w:themeColor="text1"/>
        </w:rPr>
        <w:t>Fig</w:t>
      </w:r>
      <w:r w:rsidR="00B61453">
        <w:rPr>
          <w:b/>
          <w:bCs w:val="0"/>
          <w:color w:val="000000" w:themeColor="text1"/>
        </w:rPr>
        <w:t>.</w:t>
      </w:r>
      <w:r w:rsidRPr="003B1D36">
        <w:rPr>
          <w:b/>
          <w:bCs w:val="0"/>
          <w:color w:val="000000" w:themeColor="text1"/>
        </w:rPr>
        <w:t xml:space="preserve"> S5 </w:t>
      </w:r>
      <w:r w:rsidRPr="003B1D36">
        <w:rPr>
          <w:color w:val="000000" w:themeColor="text1"/>
        </w:rPr>
        <w:t>Immunoblot of PD-L1 expression in anti-CD3/CD28 antibody-activated (25</w:t>
      </w:r>
      <w:r w:rsidR="00B61453">
        <w:rPr>
          <w:color w:val="000000" w:themeColor="text1"/>
        </w:rPr>
        <w:t xml:space="preserve"> </w:t>
      </w:r>
      <w:r w:rsidR="00B61453" w:rsidRPr="002B338F">
        <w:rPr>
          <w:color w:val="000000" w:themeColor="text1"/>
        </w:rPr>
        <w:t>μ</w:t>
      </w:r>
      <w:r w:rsidRPr="003B1D36">
        <w:rPr>
          <w:rFonts w:hint="eastAsia"/>
          <w:color w:val="000000" w:themeColor="text1"/>
        </w:rPr>
        <w:t>l</w:t>
      </w:r>
      <w:r w:rsidRPr="003B1D36">
        <w:rPr>
          <w:color w:val="000000" w:themeColor="text1"/>
        </w:rPr>
        <w:t>/ml) Jurkat</w:t>
      </w:r>
      <w:r w:rsidR="003563EC">
        <w:rPr>
          <w:color w:val="000000" w:themeColor="text1"/>
        </w:rPr>
        <w:t>-T</w:t>
      </w:r>
      <w:r w:rsidRPr="003B1D36">
        <w:rPr>
          <w:color w:val="000000" w:themeColor="text1"/>
        </w:rPr>
        <w:t xml:space="preserve"> and PBMC</w:t>
      </w:r>
      <w:r w:rsidR="003563EC">
        <w:rPr>
          <w:color w:val="000000" w:themeColor="text1"/>
        </w:rPr>
        <w:t>-T cell</w:t>
      </w:r>
      <w:r w:rsidRPr="003B1D36">
        <w:rPr>
          <w:color w:val="000000" w:themeColor="text1"/>
        </w:rPr>
        <w:t xml:space="preserve">s </w:t>
      </w:r>
      <w:r w:rsidR="00753D5B">
        <w:rPr>
          <w:color w:val="000000" w:themeColor="text1"/>
        </w:rPr>
        <w:t>in</w:t>
      </w:r>
      <w:r w:rsidRPr="003B1D36">
        <w:rPr>
          <w:color w:val="000000" w:themeColor="text1"/>
        </w:rPr>
        <w:t xml:space="preserve"> 48 h.</w:t>
      </w:r>
    </w:p>
    <w:p w14:paraId="0645C4EF" w14:textId="3DA0A6C4" w:rsidR="002D73BE" w:rsidRPr="003B1D36" w:rsidRDefault="002D73BE" w:rsidP="000454D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1D36">
        <w:rPr>
          <w:color w:val="000000" w:themeColor="text1"/>
        </w:rPr>
        <w:br w:type="page"/>
      </w:r>
    </w:p>
    <w:p w14:paraId="172C4FEB" w14:textId="77777777" w:rsidR="002D73BE" w:rsidRPr="003B1D36" w:rsidRDefault="002D73BE" w:rsidP="000454DB">
      <w:pPr>
        <w:pStyle w:val="Style2"/>
        <w:rPr>
          <w:color w:val="000000" w:themeColor="text1"/>
        </w:rPr>
      </w:pPr>
      <w:r w:rsidRPr="003B1D36">
        <w:rPr>
          <w:color w:val="000000" w:themeColor="text1"/>
        </w:rPr>
        <w:lastRenderedPageBreak/>
        <w:t>Supplementary Table 1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225"/>
        <w:gridCol w:w="5125"/>
      </w:tblGrid>
      <w:tr w:rsidR="003B1D36" w:rsidRPr="003B1D36" w14:paraId="165BF82F" w14:textId="77777777" w:rsidTr="00894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1A02ADA9" w14:textId="77777777" w:rsidR="002D73BE" w:rsidRPr="003B1D36" w:rsidRDefault="002D73BE" w:rsidP="000454DB">
            <w:pPr>
              <w:pStyle w:val="Style2"/>
              <w:jc w:val="center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line</w:t>
            </w:r>
          </w:p>
        </w:tc>
        <w:tc>
          <w:tcPr>
            <w:tcW w:w="5125" w:type="dxa"/>
          </w:tcPr>
          <w:p w14:paraId="73CCE437" w14:textId="77777777" w:rsidR="002D73BE" w:rsidRPr="003B1D36" w:rsidRDefault="002D73BE" w:rsidP="000454DB">
            <w:pPr>
              <w:pStyle w:val="Style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ulture Media</w:t>
            </w:r>
          </w:p>
        </w:tc>
      </w:tr>
      <w:tr w:rsidR="003B1D36" w:rsidRPr="003B1D36" w14:paraId="56489DFB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614CF39F" w14:textId="539FFF42" w:rsidR="002D73BE" w:rsidRPr="003B1D36" w:rsidRDefault="002D73BE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Jurkat</w:t>
            </w:r>
          </w:p>
          <w:p w14:paraId="25C9E09A" w14:textId="77777777" w:rsidR="00021D87" w:rsidRPr="003B1D36" w:rsidRDefault="002D73BE" w:rsidP="000454DB">
            <w:pPr>
              <w:pStyle w:val="Style2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Jurkat-PD-1-Myc </w:t>
            </w:r>
          </w:p>
          <w:p w14:paraId="602AFEB7" w14:textId="06B9ED1B" w:rsidR="002D73BE" w:rsidRPr="003B1D36" w:rsidRDefault="002D73BE" w:rsidP="000454DB">
            <w:pPr>
              <w:pStyle w:val="Style2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Jurkat-PD-1-EGFP</w:t>
            </w:r>
          </w:p>
        </w:tc>
        <w:tc>
          <w:tcPr>
            <w:tcW w:w="5125" w:type="dxa"/>
          </w:tcPr>
          <w:p w14:paraId="6C7A9828" w14:textId="77777777" w:rsidR="002D73BE" w:rsidRPr="003B1D36" w:rsidRDefault="002D73BE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RPMI 1640 + 10% De-activated FBS</w:t>
            </w:r>
          </w:p>
          <w:p w14:paraId="362C2307" w14:textId="77777777" w:rsidR="002D73BE" w:rsidRPr="003B1D36" w:rsidRDefault="002D73BE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(56 °C for 30 min)</w:t>
            </w:r>
          </w:p>
        </w:tc>
      </w:tr>
      <w:tr w:rsidR="003B1D36" w:rsidRPr="003B1D36" w14:paraId="2AB56023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3AE1893D" w14:textId="77777777" w:rsidR="002D73BE" w:rsidRPr="003B1D36" w:rsidRDefault="002D73BE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PBMCs</w:t>
            </w:r>
          </w:p>
        </w:tc>
        <w:tc>
          <w:tcPr>
            <w:tcW w:w="5125" w:type="dxa"/>
          </w:tcPr>
          <w:p w14:paraId="795AC7F1" w14:textId="76B776AA" w:rsidR="002D73BE" w:rsidRPr="003B1D36" w:rsidRDefault="002D73BE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ImmunoCult™</w:t>
            </w:r>
            <w:r w:rsidR="006C6563" w:rsidRPr="003B1D36">
              <w:rPr>
                <w:rFonts w:ascii="Arial" w:hAnsi="Arial" w:cs="Arial"/>
                <w:color w:val="000000" w:themeColor="text1"/>
              </w:rPr>
              <w:t xml:space="preserve">-XF </w:t>
            </w:r>
            <w:r w:rsidRPr="003B1D36">
              <w:rPr>
                <w:rFonts w:ascii="Arial" w:hAnsi="Arial" w:cs="Arial"/>
                <w:color w:val="000000" w:themeColor="text1"/>
              </w:rPr>
              <w:t>T Cell Expansion Medium + 10% De-activated FBS + ImmunoCult™ Human T cell activator</w:t>
            </w:r>
            <w:r w:rsidR="004F20B1" w:rsidRPr="003B1D36">
              <w:rPr>
                <w:rFonts w:ascii="Arial" w:hAnsi="Arial" w:cs="Arial"/>
                <w:color w:val="000000" w:themeColor="text1"/>
              </w:rPr>
              <w:t xml:space="preserve"> (25 </w:t>
            </w:r>
            <w:r w:rsidR="00EA6779" w:rsidRPr="004C3B9F">
              <w:rPr>
                <w:rFonts w:ascii="Arial" w:hAnsi="Arial" w:cs="Arial"/>
                <w:color w:val="000000" w:themeColor="text1"/>
              </w:rPr>
              <w:t>μ</w:t>
            </w:r>
            <w:r w:rsidR="004F20B1" w:rsidRPr="003B1D36">
              <w:rPr>
                <w:rFonts w:ascii="Arial" w:hAnsi="Arial" w:cs="Arial"/>
                <w:color w:val="000000" w:themeColor="text1"/>
              </w:rPr>
              <w:t xml:space="preserve">l/ml) </w:t>
            </w:r>
            <w:r w:rsidRPr="003B1D36">
              <w:rPr>
                <w:rFonts w:ascii="Arial" w:hAnsi="Arial" w:cs="Arial"/>
                <w:color w:val="000000" w:themeColor="text1"/>
              </w:rPr>
              <w:t>+ rhIL-2 (10 ng/ml)</w:t>
            </w:r>
          </w:p>
        </w:tc>
      </w:tr>
      <w:tr w:rsidR="003B1D36" w:rsidRPr="003B1D36" w14:paraId="11F3BBD5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0B35F4A9" w14:textId="77777777" w:rsidR="002D73BE" w:rsidRPr="003B1D36" w:rsidRDefault="002D73BE" w:rsidP="000454DB">
            <w:pPr>
              <w:pStyle w:val="Style2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EL4</w:t>
            </w:r>
          </w:p>
          <w:p w14:paraId="2FF7B7FC" w14:textId="62594388" w:rsidR="002D73BE" w:rsidRPr="003B1D36" w:rsidRDefault="002D73BE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EL4-shmPD-1</w:t>
            </w:r>
          </w:p>
        </w:tc>
        <w:tc>
          <w:tcPr>
            <w:tcW w:w="5125" w:type="dxa"/>
          </w:tcPr>
          <w:p w14:paraId="4D5A080D" w14:textId="77777777" w:rsidR="002D73BE" w:rsidRPr="003B1D36" w:rsidRDefault="002D73BE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DMEM + 10% De-activated FBS</w:t>
            </w:r>
          </w:p>
        </w:tc>
      </w:tr>
      <w:tr w:rsidR="003B1D36" w:rsidRPr="003B1D36" w14:paraId="679AA614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4E799D70" w14:textId="77777777" w:rsidR="002D73BE" w:rsidRPr="003B1D36" w:rsidRDefault="002D73BE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OT-I</w:t>
            </w:r>
          </w:p>
        </w:tc>
        <w:tc>
          <w:tcPr>
            <w:tcW w:w="5125" w:type="dxa"/>
          </w:tcPr>
          <w:p w14:paraId="2A99C155" w14:textId="14EAD51A" w:rsidR="002D73BE" w:rsidRPr="003B1D36" w:rsidRDefault="002D73BE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RPMI 1640 + 10% De-activated FBS + OVA</w:t>
            </w:r>
            <w:r w:rsidRPr="003B1D36">
              <w:rPr>
                <w:rFonts w:ascii="Arial" w:hAnsi="Arial" w:cs="Arial"/>
                <w:color w:val="000000" w:themeColor="text1"/>
                <w:vertAlign w:val="subscript"/>
              </w:rPr>
              <w:t xml:space="preserve">257-264 </w:t>
            </w:r>
            <w:r w:rsidRPr="003B1D36">
              <w:rPr>
                <w:rFonts w:ascii="Arial" w:hAnsi="Arial" w:cs="Arial"/>
                <w:color w:val="000000" w:themeColor="text1"/>
              </w:rPr>
              <w:t xml:space="preserve">peptide (2 </w:t>
            </w:r>
            <w:r w:rsidR="00EA6779" w:rsidRPr="004C3B9F">
              <w:rPr>
                <w:rFonts w:ascii="Arial" w:hAnsi="Arial" w:cs="Arial"/>
                <w:color w:val="000000" w:themeColor="text1"/>
              </w:rPr>
              <w:t>μ</w:t>
            </w:r>
            <w:r w:rsidRPr="003B1D36">
              <w:rPr>
                <w:rFonts w:ascii="Arial" w:hAnsi="Arial" w:cs="Arial"/>
                <w:color w:val="000000" w:themeColor="text1"/>
              </w:rPr>
              <w:t>g/ml</w:t>
            </w:r>
            <w:r w:rsidR="0013600F" w:rsidRPr="003B1D36">
              <w:rPr>
                <w:rFonts w:ascii="Arial" w:hAnsi="Arial" w:cs="Arial"/>
                <w:color w:val="000000" w:themeColor="text1"/>
              </w:rPr>
              <w:t>, InvivoGen</w:t>
            </w:r>
            <w:r w:rsidRPr="003B1D36">
              <w:rPr>
                <w:rFonts w:ascii="Arial" w:hAnsi="Arial" w:cs="Arial"/>
                <w:color w:val="000000" w:themeColor="text1"/>
              </w:rPr>
              <w:t>) + rmIL-2 (10 ng/ml)</w:t>
            </w:r>
            <w:r w:rsidR="0013600F" w:rsidRPr="003B1D36">
              <w:rPr>
                <w:rFonts w:ascii="Arial" w:hAnsi="Arial" w:cs="Arial"/>
                <w:color w:val="000000" w:themeColor="text1"/>
              </w:rPr>
              <w:t xml:space="preserve"> + 50 </w:t>
            </w:r>
            <w:r w:rsidR="00EA6779" w:rsidRPr="004C3B9F">
              <w:rPr>
                <w:rFonts w:ascii="Arial" w:hAnsi="Arial" w:cs="Arial"/>
                <w:color w:val="000000" w:themeColor="text1"/>
              </w:rPr>
              <w:t>μ</w:t>
            </w:r>
            <w:r w:rsidR="0013600F" w:rsidRPr="003B1D36">
              <w:rPr>
                <w:rFonts w:ascii="Arial" w:hAnsi="Arial" w:cs="Arial"/>
                <w:color w:val="000000" w:themeColor="text1"/>
              </w:rPr>
              <w:t>M 2-mercaptoethanol</w:t>
            </w:r>
          </w:p>
        </w:tc>
      </w:tr>
      <w:tr w:rsidR="003B1D36" w:rsidRPr="003B1D36" w14:paraId="5096F2C2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1E896CDD" w14:textId="77777777" w:rsidR="00021D87" w:rsidRPr="003B1D36" w:rsidRDefault="002D73BE" w:rsidP="000454DB">
            <w:pPr>
              <w:pStyle w:val="Style2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MDA-MB-231</w:t>
            </w:r>
          </w:p>
          <w:p w14:paraId="32E2430E" w14:textId="4430C885" w:rsidR="002D73BE" w:rsidRPr="003B1D36" w:rsidRDefault="002D73BE" w:rsidP="000454DB">
            <w:pPr>
              <w:pStyle w:val="Style2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MDA-MB-231-PD-L1</w:t>
            </w:r>
          </w:p>
          <w:p w14:paraId="4CC6DFE5" w14:textId="77777777" w:rsidR="00021D87" w:rsidRPr="003B1D36" w:rsidRDefault="002D73BE" w:rsidP="000454DB">
            <w:pPr>
              <w:pStyle w:val="Style2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BT-549</w:t>
            </w:r>
          </w:p>
          <w:p w14:paraId="2D33383E" w14:textId="4CBB6963" w:rsidR="002D73BE" w:rsidRPr="003B1D36" w:rsidRDefault="002D73BE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BT-549-PD-L1</w:t>
            </w:r>
          </w:p>
        </w:tc>
        <w:tc>
          <w:tcPr>
            <w:tcW w:w="5125" w:type="dxa"/>
          </w:tcPr>
          <w:p w14:paraId="2101794B" w14:textId="77777777" w:rsidR="002D73BE" w:rsidRPr="003B1D36" w:rsidRDefault="002D73BE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DMEM + 10% FBS</w:t>
            </w:r>
          </w:p>
        </w:tc>
      </w:tr>
      <w:tr w:rsidR="003B1D36" w:rsidRPr="003B1D36" w14:paraId="0DF1C380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2238B1A3" w14:textId="77777777" w:rsidR="00021D87" w:rsidRPr="003B1D36" w:rsidRDefault="00AC2CA2" w:rsidP="000454DB">
            <w:pPr>
              <w:pStyle w:val="Style2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PY8119</w:t>
            </w:r>
          </w:p>
          <w:p w14:paraId="49EBE560" w14:textId="74036F7C" w:rsidR="002D73BE" w:rsidRPr="003B1D36" w:rsidRDefault="002D73BE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PY8119-OVA</w:t>
            </w:r>
          </w:p>
        </w:tc>
        <w:tc>
          <w:tcPr>
            <w:tcW w:w="5125" w:type="dxa"/>
          </w:tcPr>
          <w:p w14:paraId="79CB791A" w14:textId="77777777" w:rsidR="002D73BE" w:rsidRPr="003B1D36" w:rsidRDefault="002D73BE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F-12K + 5% FBS</w:t>
            </w:r>
          </w:p>
        </w:tc>
      </w:tr>
    </w:tbl>
    <w:p w14:paraId="0EE5AC17" w14:textId="77777777" w:rsidR="002D73BE" w:rsidRPr="003B1D36" w:rsidRDefault="002D73BE" w:rsidP="000454DB">
      <w:pPr>
        <w:pStyle w:val="Style2"/>
        <w:rPr>
          <w:color w:val="000000" w:themeColor="text1"/>
        </w:rPr>
      </w:pPr>
    </w:p>
    <w:p w14:paraId="1C07B6BD" w14:textId="76A87A78" w:rsidR="002D73BE" w:rsidRPr="003B1D36" w:rsidRDefault="002D73BE" w:rsidP="000454DB">
      <w:pPr>
        <w:pStyle w:val="Style2"/>
        <w:rPr>
          <w:color w:val="000000" w:themeColor="text1"/>
        </w:rPr>
      </w:pPr>
      <w:r w:rsidRPr="003B1D36">
        <w:rPr>
          <w:b/>
          <w:bCs w:val="0"/>
          <w:color w:val="000000" w:themeColor="text1"/>
        </w:rPr>
        <w:t xml:space="preserve">Table S1 Media applied for cell culture in this study. </w:t>
      </w:r>
      <w:r w:rsidR="003904B1" w:rsidRPr="003B1D36">
        <w:rPr>
          <w:color w:val="000000" w:themeColor="text1"/>
        </w:rPr>
        <w:t>All cells were incubated in a humidified atmosphere with 5% CO2 at 37 °C.</w:t>
      </w:r>
    </w:p>
    <w:p w14:paraId="572A91E8" w14:textId="18936408" w:rsidR="002D73BE" w:rsidRPr="003B1D36" w:rsidRDefault="002D73BE" w:rsidP="000454D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F7C3555" w14:textId="6E634898" w:rsidR="002D73BE" w:rsidRPr="003B1D36" w:rsidRDefault="002D73BE" w:rsidP="000454DB">
      <w:pPr>
        <w:pStyle w:val="Style2"/>
        <w:rPr>
          <w:color w:val="000000" w:themeColor="text1"/>
        </w:rPr>
      </w:pPr>
      <w:r w:rsidRPr="003B1D36">
        <w:rPr>
          <w:color w:val="000000" w:themeColor="text1"/>
        </w:rPr>
        <w:t>Supplementary Table 2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680"/>
        <w:gridCol w:w="3060"/>
        <w:gridCol w:w="1610"/>
      </w:tblGrid>
      <w:tr w:rsidR="003B1D36" w:rsidRPr="003B1D36" w14:paraId="49AA3E0B" w14:textId="77777777" w:rsidTr="00894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23A530D" w14:textId="1B6A115D" w:rsidR="002D73BE" w:rsidRPr="003B1D36" w:rsidRDefault="002D73BE" w:rsidP="000454DB">
            <w:pPr>
              <w:pStyle w:val="Style2"/>
              <w:jc w:val="center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3060" w:type="dxa"/>
          </w:tcPr>
          <w:p w14:paraId="1290C901" w14:textId="26F31AA9" w:rsidR="002D73BE" w:rsidRPr="003B1D36" w:rsidRDefault="002D73BE" w:rsidP="000454DB">
            <w:pPr>
              <w:pStyle w:val="Style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Manufacturer</w:t>
            </w:r>
          </w:p>
        </w:tc>
        <w:tc>
          <w:tcPr>
            <w:tcW w:w="1610" w:type="dxa"/>
          </w:tcPr>
          <w:p w14:paraId="577BF671" w14:textId="18019088" w:rsidR="002D73BE" w:rsidRPr="003B1D36" w:rsidRDefault="002D73BE" w:rsidP="000454DB">
            <w:pPr>
              <w:pStyle w:val="Style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atalogue</w:t>
            </w:r>
          </w:p>
        </w:tc>
      </w:tr>
      <w:tr w:rsidR="003B1D36" w:rsidRPr="003B1D36" w14:paraId="6887BFDB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31B028A" w14:textId="0709D099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Human </w:t>
            </w:r>
            <w:r w:rsidR="002D73BE"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PD-1</w:t>
            </w:r>
          </w:p>
        </w:tc>
        <w:tc>
          <w:tcPr>
            <w:tcW w:w="3060" w:type="dxa"/>
          </w:tcPr>
          <w:p w14:paraId="5E3D3A1A" w14:textId="3690E84C" w:rsidR="002D73BE" w:rsidRPr="003B1D36" w:rsidRDefault="002D73BE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6DEAECB5" w14:textId="01BBA23C" w:rsidR="002D73BE" w:rsidRPr="003B1D36" w:rsidRDefault="002D73BE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86163</w:t>
            </w:r>
          </w:p>
        </w:tc>
      </w:tr>
      <w:tr w:rsidR="003B1D36" w:rsidRPr="003B1D36" w14:paraId="5C42F958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AD8282C" w14:textId="60E0C9E7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Human </w:t>
            </w:r>
            <w:r w:rsidR="002D73BE"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PD-L1</w:t>
            </w:r>
          </w:p>
        </w:tc>
        <w:tc>
          <w:tcPr>
            <w:tcW w:w="3060" w:type="dxa"/>
          </w:tcPr>
          <w:p w14:paraId="118A043E" w14:textId="09BACC20" w:rsidR="002D73BE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76D17358" w14:textId="1AFBA134" w:rsidR="002D73BE" w:rsidRPr="003B1D36" w:rsidRDefault="00734D79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13684</w:t>
            </w:r>
          </w:p>
        </w:tc>
      </w:tr>
      <w:tr w:rsidR="003B1D36" w:rsidRPr="003B1D36" w14:paraId="402B3365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06480E9" w14:textId="004DB540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Human PD-L1 extracellular domain</w:t>
            </w:r>
          </w:p>
        </w:tc>
        <w:tc>
          <w:tcPr>
            <w:tcW w:w="3060" w:type="dxa"/>
          </w:tcPr>
          <w:p w14:paraId="7AB2193F" w14:textId="5E35A4A7" w:rsidR="002D73BE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1D7F8558" w14:textId="3ABBCEEF" w:rsidR="002D73BE" w:rsidRPr="003B1D36" w:rsidRDefault="00734D79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86744</w:t>
            </w:r>
          </w:p>
        </w:tc>
      </w:tr>
      <w:tr w:rsidR="003B1D36" w:rsidRPr="003B1D36" w14:paraId="002836C2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45F8CE5" w14:textId="29463A32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Mouse PD-1</w:t>
            </w:r>
          </w:p>
        </w:tc>
        <w:tc>
          <w:tcPr>
            <w:tcW w:w="3060" w:type="dxa"/>
          </w:tcPr>
          <w:p w14:paraId="70AD19E9" w14:textId="4AFA85A1" w:rsidR="002D73BE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3BC7EEFD" w14:textId="4325C852" w:rsidR="002D73BE" w:rsidRPr="003B1D36" w:rsidRDefault="00734D79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84651</w:t>
            </w:r>
          </w:p>
        </w:tc>
      </w:tr>
      <w:tr w:rsidR="003B1D36" w:rsidRPr="003B1D36" w14:paraId="016DF4DD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1C95199" w14:textId="32527150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Human Calnexin</w:t>
            </w:r>
          </w:p>
        </w:tc>
        <w:tc>
          <w:tcPr>
            <w:tcW w:w="3060" w:type="dxa"/>
          </w:tcPr>
          <w:p w14:paraId="434C1900" w14:textId="07E54350" w:rsidR="002D73BE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5967E2A0" w14:textId="369EE8F5" w:rsidR="002D73BE" w:rsidRPr="003B1D36" w:rsidRDefault="00734D79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2679</w:t>
            </w:r>
          </w:p>
        </w:tc>
      </w:tr>
      <w:tr w:rsidR="003B1D36" w:rsidRPr="003B1D36" w14:paraId="4BBCE840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2576280" w14:textId="1FD1DD16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Alix</w:t>
            </w:r>
          </w:p>
        </w:tc>
        <w:tc>
          <w:tcPr>
            <w:tcW w:w="3060" w:type="dxa"/>
          </w:tcPr>
          <w:p w14:paraId="1D6ACCC1" w14:textId="01541508" w:rsidR="002D73BE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253DB7B2" w14:textId="095BD088" w:rsidR="002D73BE" w:rsidRPr="003B1D36" w:rsidRDefault="00734D79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92880</w:t>
            </w:r>
          </w:p>
        </w:tc>
      </w:tr>
      <w:tr w:rsidR="003B1D36" w:rsidRPr="003B1D36" w14:paraId="5021ECA9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926CF1F" w14:textId="69808406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Erk-1/2</w:t>
            </w:r>
          </w:p>
        </w:tc>
        <w:tc>
          <w:tcPr>
            <w:tcW w:w="3060" w:type="dxa"/>
          </w:tcPr>
          <w:p w14:paraId="50E49301" w14:textId="11B77387" w:rsidR="002D73BE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6BE876C9" w14:textId="323C2E3B" w:rsidR="002D73BE" w:rsidRPr="003B1D36" w:rsidRDefault="00734D79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4695</w:t>
            </w:r>
          </w:p>
        </w:tc>
      </w:tr>
      <w:tr w:rsidR="003B1D36" w:rsidRPr="003B1D36" w14:paraId="2254AD18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081021C" w14:textId="20D85379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Phospho-Erk1/2</w:t>
            </w:r>
            <w:r w:rsidRPr="003B1D36">
              <w:rPr>
                <w:rFonts w:ascii="Arial" w:hAnsi="Arial" w:cs="Arial"/>
                <w:b w:val="0"/>
                <w:bCs/>
                <w:color w:val="000000" w:themeColor="text1"/>
                <w:vertAlign w:val="superscript"/>
              </w:rPr>
              <w:t>Thr204/Tyr204</w:t>
            </w:r>
          </w:p>
        </w:tc>
        <w:tc>
          <w:tcPr>
            <w:tcW w:w="3060" w:type="dxa"/>
          </w:tcPr>
          <w:p w14:paraId="303AC989" w14:textId="45D7CE8C" w:rsidR="002D73BE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5A524CAF" w14:textId="5829A820" w:rsidR="002D73BE" w:rsidRPr="003B1D36" w:rsidRDefault="00734D79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4370</w:t>
            </w:r>
          </w:p>
        </w:tc>
      </w:tr>
      <w:tr w:rsidR="003B1D36" w:rsidRPr="003B1D36" w14:paraId="7ED115CB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5812B31" w14:textId="4DDB6AE7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AKT</w:t>
            </w:r>
          </w:p>
        </w:tc>
        <w:tc>
          <w:tcPr>
            <w:tcW w:w="3060" w:type="dxa"/>
          </w:tcPr>
          <w:p w14:paraId="6762B67D" w14:textId="031BA14D" w:rsidR="002D73BE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50FFC262" w14:textId="5A880AB5" w:rsidR="002D73BE" w:rsidRPr="003B1D36" w:rsidRDefault="00734D79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4691</w:t>
            </w:r>
          </w:p>
        </w:tc>
      </w:tr>
      <w:tr w:rsidR="003B1D36" w:rsidRPr="003B1D36" w14:paraId="462F1C3F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63E180A" w14:textId="2901F170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phosphor-AKT</w:t>
            </w:r>
            <w:r w:rsidRPr="003B1D36">
              <w:rPr>
                <w:rFonts w:ascii="Arial" w:hAnsi="Arial" w:cs="Arial"/>
                <w:b w:val="0"/>
                <w:bCs/>
                <w:color w:val="000000" w:themeColor="text1"/>
                <w:vertAlign w:val="superscript"/>
              </w:rPr>
              <w:t xml:space="preserve">Ser473 </w:t>
            </w: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 </w:t>
            </w:r>
          </w:p>
        </w:tc>
        <w:tc>
          <w:tcPr>
            <w:tcW w:w="3060" w:type="dxa"/>
          </w:tcPr>
          <w:p w14:paraId="072D04E3" w14:textId="5607A6E4" w:rsidR="002D73BE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6521365B" w14:textId="3BB44112" w:rsidR="002D73BE" w:rsidRPr="003B1D36" w:rsidRDefault="00734D79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4051</w:t>
            </w:r>
          </w:p>
        </w:tc>
      </w:tr>
      <w:tr w:rsidR="003B1D36" w:rsidRPr="003B1D36" w14:paraId="37AAF31D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85B78E7" w14:textId="6A7DEBD2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GAPDH</w:t>
            </w:r>
          </w:p>
        </w:tc>
        <w:tc>
          <w:tcPr>
            <w:tcW w:w="3060" w:type="dxa"/>
          </w:tcPr>
          <w:p w14:paraId="0839EB7F" w14:textId="7E9A6134" w:rsidR="002D73BE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310C15BE" w14:textId="7E49FCAC" w:rsidR="002D73BE" w:rsidRPr="003B1D36" w:rsidRDefault="00734D79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5174</w:t>
            </w:r>
          </w:p>
        </w:tc>
      </w:tr>
      <w:tr w:rsidR="003B1D36" w:rsidRPr="003B1D36" w14:paraId="3ADAE76F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43D7840" w14:textId="0ED1E71D" w:rsidR="002D73BE" w:rsidRPr="003B1D36" w:rsidRDefault="00EF5F18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Alexa Fluo</w:t>
            </w:r>
            <w:r w:rsidRPr="003B1D36">
              <w:rPr>
                <w:rFonts w:ascii="Arial" w:hAnsi="Arial" w:cs="Arial"/>
                <w:b w:val="0"/>
                <w:bCs/>
                <w:color w:val="000000" w:themeColor="text1"/>
                <w:vertAlign w:val="superscript"/>
              </w:rPr>
              <w:t>TM</w:t>
            </w: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 594 a</w:t>
            </w:r>
            <w:r w:rsidR="00734D79"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nti-rabbit </w:t>
            </w:r>
            <w:r w:rsidR="007C0C85"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IgG </w:t>
            </w:r>
          </w:p>
        </w:tc>
        <w:tc>
          <w:tcPr>
            <w:tcW w:w="3060" w:type="dxa"/>
          </w:tcPr>
          <w:p w14:paraId="353B0B7D" w14:textId="038FF9B6" w:rsidR="002D73BE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353484E4" w14:textId="42F45CB3" w:rsidR="002D73BE" w:rsidRPr="003B1D36" w:rsidRDefault="00734D79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8889</w:t>
            </w:r>
          </w:p>
        </w:tc>
      </w:tr>
      <w:tr w:rsidR="003B1D36" w:rsidRPr="003B1D36" w14:paraId="4587804E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AED6789" w14:textId="522F6A18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Anti-rabbit IgG</w:t>
            </w:r>
            <w:r w:rsidR="007C0C85"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, HRP-linked</w:t>
            </w:r>
          </w:p>
        </w:tc>
        <w:tc>
          <w:tcPr>
            <w:tcW w:w="3060" w:type="dxa"/>
          </w:tcPr>
          <w:p w14:paraId="00A9E74A" w14:textId="456B6B4C" w:rsidR="002D73BE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111AA062" w14:textId="1A4AC30F" w:rsidR="002D73BE" w:rsidRPr="003B1D36" w:rsidRDefault="00734D79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7074</w:t>
            </w:r>
          </w:p>
        </w:tc>
      </w:tr>
      <w:tr w:rsidR="003B1D36" w:rsidRPr="003B1D36" w14:paraId="32598972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A521839" w14:textId="0005FBFB" w:rsidR="002D73BE" w:rsidRPr="003B1D36" w:rsidRDefault="00734D79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Anti-mouse IgG</w:t>
            </w:r>
            <w:r w:rsidR="007C0C85"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, HRP-linked</w:t>
            </w:r>
          </w:p>
        </w:tc>
        <w:tc>
          <w:tcPr>
            <w:tcW w:w="3060" w:type="dxa"/>
          </w:tcPr>
          <w:p w14:paraId="3A7829CF" w14:textId="45001495" w:rsidR="002D73BE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1610" w:type="dxa"/>
          </w:tcPr>
          <w:p w14:paraId="2EE8C1A4" w14:textId="5852F656" w:rsidR="002D73BE" w:rsidRPr="003B1D36" w:rsidRDefault="00734D79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#7076</w:t>
            </w:r>
          </w:p>
        </w:tc>
      </w:tr>
      <w:tr w:rsidR="003B1D36" w:rsidRPr="003B1D36" w14:paraId="76D46D41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FFA9E3A" w14:textId="6808D9E3" w:rsidR="002D73BE" w:rsidRPr="003B1D36" w:rsidRDefault="007C0C85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Mouse Calnexin </w:t>
            </w:r>
          </w:p>
        </w:tc>
        <w:tc>
          <w:tcPr>
            <w:tcW w:w="3060" w:type="dxa"/>
          </w:tcPr>
          <w:p w14:paraId="3C94D94F" w14:textId="7BF8FB22" w:rsidR="002D73BE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Santa Cruz Biotechnology</w:t>
            </w:r>
          </w:p>
        </w:tc>
        <w:tc>
          <w:tcPr>
            <w:tcW w:w="1610" w:type="dxa"/>
          </w:tcPr>
          <w:p w14:paraId="3561750E" w14:textId="57AA4ED2" w:rsidR="002D73BE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sc-46669</w:t>
            </w:r>
          </w:p>
        </w:tc>
      </w:tr>
      <w:tr w:rsidR="003B1D36" w:rsidRPr="003B1D36" w14:paraId="6AE6D83C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E704847" w14:textId="5E633B57" w:rsidR="002D73BE" w:rsidRPr="003B1D36" w:rsidRDefault="007C0C85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Tsg101 </w:t>
            </w:r>
          </w:p>
        </w:tc>
        <w:tc>
          <w:tcPr>
            <w:tcW w:w="3060" w:type="dxa"/>
          </w:tcPr>
          <w:p w14:paraId="4491BAC3" w14:textId="0A4BB2FF" w:rsidR="002D73BE" w:rsidRPr="003B1D36" w:rsidRDefault="00EF5F18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Santa Cruz Biotechnology</w:t>
            </w:r>
          </w:p>
        </w:tc>
        <w:tc>
          <w:tcPr>
            <w:tcW w:w="1610" w:type="dxa"/>
          </w:tcPr>
          <w:p w14:paraId="25B6A50E" w14:textId="3EE07E7E" w:rsidR="002D73BE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sc-7964</w:t>
            </w:r>
          </w:p>
        </w:tc>
      </w:tr>
      <w:tr w:rsidR="003B1D36" w:rsidRPr="003B1D36" w14:paraId="1C1B7043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10E5655" w14:textId="5BC22CB9" w:rsidR="007C0C85" w:rsidRPr="003B1D36" w:rsidRDefault="007C0C85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CD9</w:t>
            </w:r>
          </w:p>
        </w:tc>
        <w:tc>
          <w:tcPr>
            <w:tcW w:w="3060" w:type="dxa"/>
          </w:tcPr>
          <w:p w14:paraId="7E12E8A5" w14:textId="151E9098" w:rsidR="007C0C85" w:rsidRPr="003B1D36" w:rsidRDefault="00EF5F18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Santa Cruz Biotechnology</w:t>
            </w:r>
          </w:p>
        </w:tc>
        <w:tc>
          <w:tcPr>
            <w:tcW w:w="1610" w:type="dxa"/>
          </w:tcPr>
          <w:p w14:paraId="3674061E" w14:textId="4D1A8E61" w:rsidR="007C0C85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sc-13118</w:t>
            </w:r>
          </w:p>
        </w:tc>
      </w:tr>
      <w:tr w:rsidR="003B1D36" w:rsidRPr="003B1D36" w14:paraId="1F502407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D248027" w14:textId="24CFC838" w:rsidR="007C0C85" w:rsidRPr="003B1D36" w:rsidRDefault="007C0C85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CD63</w:t>
            </w:r>
          </w:p>
        </w:tc>
        <w:tc>
          <w:tcPr>
            <w:tcW w:w="3060" w:type="dxa"/>
          </w:tcPr>
          <w:p w14:paraId="3C5537C7" w14:textId="509DD449" w:rsidR="007C0C85" w:rsidRPr="003B1D36" w:rsidRDefault="00EF5F18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Santa Cruz Biotechnology</w:t>
            </w:r>
          </w:p>
        </w:tc>
        <w:tc>
          <w:tcPr>
            <w:tcW w:w="1610" w:type="dxa"/>
          </w:tcPr>
          <w:p w14:paraId="2C499E71" w14:textId="1CD11897" w:rsidR="007C0C85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sc-365604</w:t>
            </w:r>
          </w:p>
        </w:tc>
      </w:tr>
      <w:tr w:rsidR="003B1D36" w:rsidRPr="003B1D36" w14:paraId="5EC72D72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BAA9C73" w14:textId="661FC22A" w:rsidR="007C0C85" w:rsidRPr="003B1D36" w:rsidRDefault="007C0C85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Tubulin</w:t>
            </w:r>
          </w:p>
        </w:tc>
        <w:tc>
          <w:tcPr>
            <w:tcW w:w="3060" w:type="dxa"/>
          </w:tcPr>
          <w:p w14:paraId="3B40C4B0" w14:textId="4E04B075" w:rsidR="007C0C85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Sigma-Aldric</w:t>
            </w:r>
          </w:p>
        </w:tc>
        <w:tc>
          <w:tcPr>
            <w:tcW w:w="1610" w:type="dxa"/>
          </w:tcPr>
          <w:p w14:paraId="3EC676C5" w14:textId="6A8FA928" w:rsidR="007C0C85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T5168</w:t>
            </w:r>
          </w:p>
        </w:tc>
      </w:tr>
      <w:tr w:rsidR="003B1D36" w:rsidRPr="003B1D36" w14:paraId="64B0F567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3E5461D" w14:textId="4BA521A1" w:rsidR="007C0C85" w:rsidRPr="003B1D36" w:rsidRDefault="00EF5F18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lastRenderedPageBreak/>
              <w:t>Alexa Fluor</w:t>
            </w:r>
            <w:r w:rsidRPr="003B1D36">
              <w:rPr>
                <w:rFonts w:ascii="Arial" w:hAnsi="Arial" w:cs="Arial"/>
                <w:b w:val="0"/>
                <w:bCs/>
                <w:color w:val="000000" w:themeColor="text1"/>
                <w:vertAlign w:val="superscript"/>
              </w:rPr>
              <w:t>TM</w:t>
            </w: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 488 a</w:t>
            </w:r>
            <w:r w:rsidR="007C0C85"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 xml:space="preserve">nti-human IgG Fc </w:t>
            </w:r>
          </w:p>
        </w:tc>
        <w:tc>
          <w:tcPr>
            <w:tcW w:w="3060" w:type="dxa"/>
          </w:tcPr>
          <w:p w14:paraId="6DBFA3BE" w14:textId="1AC40857" w:rsidR="007C0C85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1610" w:type="dxa"/>
          </w:tcPr>
          <w:p w14:paraId="6BF9AEBA" w14:textId="696E78F0" w:rsidR="007C0C85" w:rsidRPr="003B1D36" w:rsidRDefault="007C0C85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409321</w:t>
            </w:r>
          </w:p>
        </w:tc>
      </w:tr>
      <w:tr w:rsidR="003B1D36" w:rsidRPr="003B1D36" w14:paraId="2C7387D5" w14:textId="77777777" w:rsidTr="00894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C7FF2FC" w14:textId="34268C1B" w:rsidR="007C0C85" w:rsidRPr="003B1D36" w:rsidRDefault="007C0C85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FITC anti-human CD274 (B7-H1, PD-L1)</w:t>
            </w:r>
          </w:p>
        </w:tc>
        <w:tc>
          <w:tcPr>
            <w:tcW w:w="3060" w:type="dxa"/>
          </w:tcPr>
          <w:p w14:paraId="6399959F" w14:textId="17B11B76" w:rsidR="007C0C85" w:rsidRPr="003B1D36" w:rsidRDefault="00EF5F18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1610" w:type="dxa"/>
          </w:tcPr>
          <w:p w14:paraId="160DDA11" w14:textId="32896804" w:rsidR="007C0C85" w:rsidRPr="003B1D36" w:rsidRDefault="007C0C85" w:rsidP="000454DB">
            <w:pPr>
              <w:pStyle w:val="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393605</w:t>
            </w:r>
          </w:p>
        </w:tc>
      </w:tr>
      <w:tr w:rsidR="003B1D36" w:rsidRPr="003B1D36" w14:paraId="7B601A91" w14:textId="77777777" w:rsidTr="00894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F32E75D" w14:textId="55A5946A" w:rsidR="00EF5F18" w:rsidRPr="003B1D36" w:rsidRDefault="00EF5F18" w:rsidP="000454DB">
            <w:pPr>
              <w:pStyle w:val="Style2"/>
              <w:rPr>
                <w:rFonts w:ascii="Arial" w:hAnsi="Arial" w:cs="Arial"/>
                <w:b w:val="0"/>
                <w:bCs/>
                <w:color w:val="000000" w:themeColor="text1"/>
              </w:rPr>
            </w:pPr>
            <w:r w:rsidRPr="003B1D36">
              <w:rPr>
                <w:rFonts w:ascii="Arial" w:hAnsi="Arial" w:cs="Arial"/>
                <w:b w:val="0"/>
                <w:bCs/>
                <w:color w:val="000000" w:themeColor="text1"/>
              </w:rPr>
              <w:t>APC anti-human CD274 (B7-H1, PD-L1)</w:t>
            </w:r>
          </w:p>
        </w:tc>
        <w:tc>
          <w:tcPr>
            <w:tcW w:w="3060" w:type="dxa"/>
          </w:tcPr>
          <w:p w14:paraId="2EE288B8" w14:textId="00772EA7" w:rsidR="00EF5F18" w:rsidRPr="003B1D36" w:rsidRDefault="00EF5F18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1610" w:type="dxa"/>
          </w:tcPr>
          <w:p w14:paraId="43A3BB95" w14:textId="25FF5360" w:rsidR="00EF5F18" w:rsidRPr="003B1D36" w:rsidRDefault="00EF5F18" w:rsidP="000454DB">
            <w:pPr>
              <w:pStyle w:val="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B1D36">
              <w:rPr>
                <w:rFonts w:ascii="Arial" w:hAnsi="Arial" w:cs="Arial"/>
                <w:color w:val="000000" w:themeColor="text1"/>
              </w:rPr>
              <w:t>374513</w:t>
            </w:r>
          </w:p>
        </w:tc>
      </w:tr>
    </w:tbl>
    <w:p w14:paraId="3F57E445" w14:textId="77777777" w:rsidR="002D73BE" w:rsidRPr="003B1D36" w:rsidRDefault="002D73BE" w:rsidP="000454DB">
      <w:pPr>
        <w:pStyle w:val="Style2"/>
        <w:rPr>
          <w:color w:val="000000" w:themeColor="text1"/>
        </w:rPr>
      </w:pPr>
    </w:p>
    <w:p w14:paraId="29DD0ECC" w14:textId="386F34FF" w:rsidR="002D73BE" w:rsidRPr="003B1D36" w:rsidRDefault="002D73BE" w:rsidP="000454DB">
      <w:pPr>
        <w:pStyle w:val="Style2"/>
        <w:rPr>
          <w:b/>
          <w:bCs w:val="0"/>
          <w:color w:val="000000" w:themeColor="text1"/>
        </w:rPr>
      </w:pPr>
      <w:r w:rsidRPr="003B1D36">
        <w:rPr>
          <w:b/>
          <w:bCs w:val="0"/>
          <w:color w:val="000000" w:themeColor="text1"/>
        </w:rPr>
        <w:t xml:space="preserve">Table S2 </w:t>
      </w:r>
      <w:r w:rsidRPr="003B1D36">
        <w:rPr>
          <w:rFonts w:hint="eastAsia"/>
          <w:b/>
          <w:bCs w:val="0"/>
          <w:color w:val="000000" w:themeColor="text1"/>
        </w:rPr>
        <w:t>Antibod</w:t>
      </w:r>
      <w:r w:rsidRPr="003B1D36">
        <w:rPr>
          <w:b/>
          <w:bCs w:val="0"/>
          <w:color w:val="000000" w:themeColor="text1"/>
        </w:rPr>
        <w:t xml:space="preserve">ies applied in this study. </w:t>
      </w:r>
    </w:p>
    <w:p w14:paraId="0FF5459C" w14:textId="77777777" w:rsidR="002D73BE" w:rsidRPr="003B1D36" w:rsidRDefault="002D73BE" w:rsidP="000454DB">
      <w:pPr>
        <w:pStyle w:val="Style2"/>
        <w:rPr>
          <w:color w:val="000000" w:themeColor="text1"/>
        </w:rPr>
      </w:pPr>
    </w:p>
    <w:p w14:paraId="11F1601A" w14:textId="77777777" w:rsidR="002D73BE" w:rsidRPr="003B1D36" w:rsidRDefault="002D73BE" w:rsidP="000454DB">
      <w:pPr>
        <w:pStyle w:val="Style2"/>
        <w:rPr>
          <w:color w:val="000000" w:themeColor="text1"/>
        </w:rPr>
      </w:pPr>
    </w:p>
    <w:sectPr w:rsidR="002D73BE" w:rsidRPr="003B1D36" w:rsidSect="00434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11F"/>
    <w:rsid w:val="00005A83"/>
    <w:rsid w:val="00021D87"/>
    <w:rsid w:val="00025B89"/>
    <w:rsid w:val="000454DB"/>
    <w:rsid w:val="00066DFB"/>
    <w:rsid w:val="000709CB"/>
    <w:rsid w:val="00110623"/>
    <w:rsid w:val="001153DB"/>
    <w:rsid w:val="0013600F"/>
    <w:rsid w:val="00192ABD"/>
    <w:rsid w:val="002D73BE"/>
    <w:rsid w:val="00300D85"/>
    <w:rsid w:val="003563EC"/>
    <w:rsid w:val="00364BB0"/>
    <w:rsid w:val="003904B1"/>
    <w:rsid w:val="003B1D36"/>
    <w:rsid w:val="00425B87"/>
    <w:rsid w:val="0043403A"/>
    <w:rsid w:val="0044539A"/>
    <w:rsid w:val="00482543"/>
    <w:rsid w:val="004B53D4"/>
    <w:rsid w:val="004C3B9F"/>
    <w:rsid w:val="004D65F7"/>
    <w:rsid w:val="004F20B1"/>
    <w:rsid w:val="00544852"/>
    <w:rsid w:val="0055614A"/>
    <w:rsid w:val="00575355"/>
    <w:rsid w:val="006403A9"/>
    <w:rsid w:val="006428D9"/>
    <w:rsid w:val="00687FBC"/>
    <w:rsid w:val="00694FF8"/>
    <w:rsid w:val="006B11AA"/>
    <w:rsid w:val="006C6563"/>
    <w:rsid w:val="006E7A22"/>
    <w:rsid w:val="007232EC"/>
    <w:rsid w:val="00734D79"/>
    <w:rsid w:val="00752709"/>
    <w:rsid w:val="00753D5B"/>
    <w:rsid w:val="00774D30"/>
    <w:rsid w:val="007A1460"/>
    <w:rsid w:val="007C0C85"/>
    <w:rsid w:val="007C6092"/>
    <w:rsid w:val="00894254"/>
    <w:rsid w:val="00907861"/>
    <w:rsid w:val="00911EFC"/>
    <w:rsid w:val="00971BFC"/>
    <w:rsid w:val="00984057"/>
    <w:rsid w:val="00995BAA"/>
    <w:rsid w:val="00A20688"/>
    <w:rsid w:val="00A5477E"/>
    <w:rsid w:val="00AA4A67"/>
    <w:rsid w:val="00AC2CA2"/>
    <w:rsid w:val="00AF02A7"/>
    <w:rsid w:val="00AF0DA6"/>
    <w:rsid w:val="00B61453"/>
    <w:rsid w:val="00B930B5"/>
    <w:rsid w:val="00BD70E1"/>
    <w:rsid w:val="00CC2969"/>
    <w:rsid w:val="00D001C1"/>
    <w:rsid w:val="00DB0B1E"/>
    <w:rsid w:val="00DE67D3"/>
    <w:rsid w:val="00E049AE"/>
    <w:rsid w:val="00E10C0A"/>
    <w:rsid w:val="00E122CF"/>
    <w:rsid w:val="00E8015A"/>
    <w:rsid w:val="00EA6779"/>
    <w:rsid w:val="00EC78D9"/>
    <w:rsid w:val="00EF111F"/>
    <w:rsid w:val="00EF5F18"/>
    <w:rsid w:val="00F177A5"/>
    <w:rsid w:val="00F5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6E60F"/>
  <w15:chartTrackingRefBased/>
  <w15:docId w15:val="{901242ED-8035-4B66-906E-7C9F6F1F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EF111F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EF111F"/>
    <w:rPr>
      <w:rFonts w:ascii="Times New Roman" w:hAnsi="Times New Roman" w:cs="Times New Roman"/>
      <w:b/>
      <w:bCs/>
      <w:sz w:val="24"/>
      <w:szCs w:val="24"/>
    </w:rPr>
  </w:style>
  <w:style w:type="paragraph" w:customStyle="1" w:styleId="Style2">
    <w:name w:val="Style2"/>
    <w:basedOn w:val="Style1"/>
    <w:link w:val="Style2Char"/>
    <w:qFormat/>
    <w:rsid w:val="00EF111F"/>
    <w:pPr>
      <w:outlineLvl w:val="9"/>
    </w:pPr>
    <w:rPr>
      <w:b w:val="0"/>
    </w:rPr>
  </w:style>
  <w:style w:type="character" w:customStyle="1" w:styleId="Style2Char">
    <w:name w:val="Style2 Char"/>
    <w:basedOn w:val="Style1Char"/>
    <w:link w:val="Style2"/>
    <w:rsid w:val="00EF111F"/>
    <w:rPr>
      <w:rFonts w:ascii="Times New Roman" w:hAnsi="Times New Roman" w:cs="Times New Roman"/>
      <w:b w:val="0"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1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11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02A7"/>
  </w:style>
  <w:style w:type="table" w:styleId="TableGrid">
    <w:name w:val="Table Grid"/>
    <w:basedOn w:val="TableNormal"/>
    <w:uiPriority w:val="39"/>
    <w:rsid w:val="00AA4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A4A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A4A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AA4A6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AA4A6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">
    <w:name w:val="Grid Table 2"/>
    <w:basedOn w:val="TableNormal"/>
    <w:uiPriority w:val="47"/>
    <w:rsid w:val="00734D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8942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61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mp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0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Qiu</dc:creator>
  <cp:keywords/>
  <dc:description/>
  <cp:lastModifiedBy>Yufan Qiu</cp:lastModifiedBy>
  <cp:revision>32</cp:revision>
  <dcterms:created xsi:type="dcterms:W3CDTF">2021-04-28T00:19:00Z</dcterms:created>
  <dcterms:modified xsi:type="dcterms:W3CDTF">2021-06-02T12:52:00Z</dcterms:modified>
</cp:coreProperties>
</file>